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1: Classification algorithm to categorize articles into ‘useful’ and ‘non-useful’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38347720" cy="6106795"/>
            <wp:effectExtent l="0" t="0" r="0" b="0"/>
            <wp:docPr id="1" name="Diagra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2001" r="-3" b="-211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347720" cy="6106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23811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ppendix 2: List of general predictors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bilit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bracadabra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breas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bsenc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ccep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ccompan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ccomplis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ccor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ccou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ccumul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cquisiti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c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cti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cu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d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dhe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djus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dminist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dmi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dul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dvanc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dver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ffe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g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g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ggres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gre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i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im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ir-condi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lcoho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llow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lmos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lon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lread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lso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ltern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lthoug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mong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nalog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nalysi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nim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noth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ntagonis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ntibod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ntirheumatic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ppar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ppea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pplica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pproac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ppropri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ppro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pproxim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rter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rticl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spe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ssa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sses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ssig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ssoci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ttenu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ttribu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utho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utopilo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utops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verag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voi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axi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back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backboar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ba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basi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bat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becam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becom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begi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benefi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besid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beyon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bilater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bin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biolog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blin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bod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-terminu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alcul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andid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apacit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a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arr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ascad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a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au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au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el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ent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ertai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essa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hai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halleng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hang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haract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har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hes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hil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hoic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hok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i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ircul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las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lassif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lea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linic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lo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gniza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hor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lle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lleg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mbin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mm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mpa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mplic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mpon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mpo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mpri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centr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cep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cer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clud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comita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du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fid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firm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secuti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sequ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sid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sis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tai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tinu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tras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tribu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tro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nven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rrel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s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st-effecti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ul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u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our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riter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critic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amag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ataba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atase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a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cad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cemb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cis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cision-mak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clin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crea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fin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gre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la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liv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mograph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monstr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pen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ri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scrib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sig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spi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stro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tai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te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termin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evelop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iagno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i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iff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ifferenti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ifficul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isable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iscontinu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iscus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isea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ispro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istin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ocum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o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oubl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ouble-blin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ouble-labe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rai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rama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rug-induce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u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dysfunc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arl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ffe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fficac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igh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ith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lev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ligibl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lucid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mbryo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merg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mplo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ncourag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n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ndotheli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ndpoi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nhanc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nrol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nt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nzym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pisod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qu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ros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ssenti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stablis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stim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tiolog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valu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ve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v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ver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vid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vol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xacerb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xamin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xce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xcep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xclud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xhibi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xpan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xpe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xperienc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xplai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xplo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xpo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xpres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xten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xt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ey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ai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ai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a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avo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da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eatu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ew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in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in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irs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i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lui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ocu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ollow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ollow-up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oo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orm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ou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requenc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requ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ulfi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ul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ull-lengt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unc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urthermo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us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futu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gai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gen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gener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genetic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genotyp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germlin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give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glob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go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goo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grea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group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guidelin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halftim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han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haq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he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healt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help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hig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high-do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high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histolog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histor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hospit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hou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howev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hypothesi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dentif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diopathic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mag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mmedi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mmunomodulator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mpa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mpai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mplic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mpor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mpro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 vitro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 vivo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adequac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cid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clud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depend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dex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dire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dividu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duc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effecti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fe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filtr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flamma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form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iti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ju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sigh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significa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suffici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tegr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ten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tera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teres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terfe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ter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terv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terven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testin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tolera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troduc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vestig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nvol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sol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issu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januar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joi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ke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kg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know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knowledg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ab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arg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as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ea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eagu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ef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es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if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ik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imi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ink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iteratu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ittl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oc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ong-term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ong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ongstanding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o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ow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ume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ung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lymphoma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agne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ai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aintai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ajo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ak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al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anag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anifes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ark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ark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ateri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atrix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a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ea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easu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echanic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edia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edi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edic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ee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embran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etabolic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et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etho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g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igh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il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inim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ino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od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ode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oder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oderate-to-seve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odif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odule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olecul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onito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ont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orbi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oreov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ort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ou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uc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ucosa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ulticent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ultivari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mus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a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atu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ecessar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ee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eg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eith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eutr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ew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in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on-respond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on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orm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o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ove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ow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umb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numer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obser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occu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off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ofte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ol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on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onse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open-labe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optim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op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ord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origi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outcom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outpati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overal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ap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aralle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aramet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ar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arti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articipa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articula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atholog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athophysiolog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athwa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ati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atter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eptid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erc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erform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erio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ersis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erspecti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harmacokinetic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harmacolog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ha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hysicia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ivo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lac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lacebo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lacebo-controlle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lacebo-treate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lasma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la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lu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oi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oo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opul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osi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ossibl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otenc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otenti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actic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edi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edomina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ef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eliminar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escrib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esenc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eval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ev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eviou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imar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babl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cedu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ces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duc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du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fil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gnosi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gres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lifer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long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mi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mo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pert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por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po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spe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te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toco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rovid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ublis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purpo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qsa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qualit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quantit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ques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questionnai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andom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ang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api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a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a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ath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atio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a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ac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ac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as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cei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c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cipi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cogni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combine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commen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cor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cov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cu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duc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f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fle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fractor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gar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gime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gist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gres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gul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lap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la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lea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leva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mai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mark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miss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pea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por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pres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qui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searc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sol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spe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spi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spon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sul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trospecti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ve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ver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view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evolutioniz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ight-of-wa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isk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ol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routin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af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afet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ampl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chedul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co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cree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earc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econdar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eem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ee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ele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era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erie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eriou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erum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eve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harp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hort-term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houl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how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ide-effe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ign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imila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inc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ingl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it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ite-specific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ix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ligh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low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olubl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peci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pecime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tabiliz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tag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tai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tandar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tar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top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trateg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tud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ubgroup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ubjec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ubseque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ubse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ubstanti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uccee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uffic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ugges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ummariz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uperio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uppor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urfac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urve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urvi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usceptibl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ustai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witc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wolle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ymptom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ynthesi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system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ak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ap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arge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echniqu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e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end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erm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herap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hereaft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herefor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hink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hir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houg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hre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hroughou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hu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it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ogeth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oleriz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oo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opic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ot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owar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oxic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raditi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rea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ren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ri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rigg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wel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wic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wo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typic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unchange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unclea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uncontrolle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undergo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understan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undertak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univer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unknow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unresponsiv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unusu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upo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u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u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usua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utilit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vali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valu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var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variabl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varia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variety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variou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vei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versu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via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visi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warran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week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weigh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wel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well-tolerate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whereas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whether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whose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widt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will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withdraw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withi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worsen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woul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year-old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yet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youth</w:t>
      </w:r>
    </w:p>
    <w:p>
      <w:pPr>
        <w:pStyle w:val="Normal"/>
        <w:numPr>
          <w:ilvl w:val="0"/>
          <w:numId w:val="0"/>
        </w:numPr>
        <w:spacing w:lineRule="auto" w:line="360" w:before="0" w:after="0"/>
        <w:outlineLvl w:val="0"/>
        <w:rPr/>
      </w:pPr>
      <w:r>
        <w:rPr/>
        <w:t>yr</w:t>
      </w:r>
    </w:p>
    <w:p>
      <w:pPr>
        <w:sectPr>
          <w:type w:val="continuous"/>
          <w:pgSz w:w="12240" w:h="15840"/>
          <w:pgMar w:left="1440" w:right="1440" w:gutter="0" w:header="0" w:top="1440" w:footer="0" w:bottom="1440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continuous"/>
      <w:pgSz w:w="12240" w:h="158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6T15:59:00Z</dcterms:created>
  <dc:creator>Yap Chun Wei</dc:creator>
  <dc:description/>
  <cp:keywords/>
  <dc:language>en-US</dc:language>
  <cp:lastModifiedBy>Yap Chun Wei</cp:lastModifiedBy>
  <dcterms:modified xsi:type="dcterms:W3CDTF">2010-12-01T05:21:00Z</dcterms:modified>
  <cp:revision>5</cp:revision>
  <dc:subject/>
  <dc:title/>
</cp:coreProperties>
</file>